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75EA" w:rsidRDefault="001937D4" w:rsidP="001937D4">
      <w:pPr>
        <w:pStyle w:val="a3"/>
        <w:numPr>
          <w:ilvl w:val="0"/>
          <w:numId w:val="2"/>
        </w:numPr>
      </w:pPr>
      <w:r>
        <w:t xml:space="preserve">3 different </w:t>
      </w:r>
      <w:r w:rsidR="00E22561">
        <w:t>approaches</w:t>
      </w:r>
      <w:r>
        <w:t xml:space="preserve"> have been introduced to </w:t>
      </w:r>
      <w:r w:rsidR="00E22561">
        <w:t>enhance</w:t>
      </w:r>
      <w:r>
        <w:t xml:space="preserve"> Butterfly Optimization Algorithm. Based on chaotic local search and opposition based learning</w:t>
      </w:r>
    </w:p>
    <w:p w:rsidR="001937D4" w:rsidRDefault="001937D4" w:rsidP="001937D4">
      <w:pPr>
        <w:pStyle w:val="a3"/>
        <w:numPr>
          <w:ilvl w:val="0"/>
          <w:numId w:val="2"/>
        </w:numPr>
      </w:pPr>
      <w:r>
        <w:t xml:space="preserve">30 functions has been used to test these algorithms and a fair </w:t>
      </w:r>
      <w:r w:rsidR="00E22561">
        <w:t>comparison</w:t>
      </w:r>
      <w:bookmarkStart w:id="0" w:name="_GoBack"/>
      <w:bookmarkEnd w:id="0"/>
      <w:r>
        <w:t xml:space="preserve"> has been done with number of algorithms</w:t>
      </w:r>
    </w:p>
    <w:p w:rsidR="001937D4" w:rsidRDefault="00E22561" w:rsidP="001937D4">
      <w:pPr>
        <w:pStyle w:val="a3"/>
        <w:numPr>
          <w:ilvl w:val="0"/>
          <w:numId w:val="2"/>
        </w:numPr>
      </w:pPr>
      <w:r>
        <w:t>5 datasets have be</w:t>
      </w:r>
      <w:r w:rsidR="001937D4">
        <w:t>en used to test and prove the efficiency of our algorithms</w:t>
      </w:r>
    </w:p>
    <w:sectPr w:rsidR="00193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666D94"/>
    <w:multiLevelType w:val="hybridMultilevel"/>
    <w:tmpl w:val="449A4D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9C2C36"/>
    <w:multiLevelType w:val="hybridMultilevel"/>
    <w:tmpl w:val="9B84BF6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9B8"/>
    <w:rsid w:val="001937D4"/>
    <w:rsid w:val="003C757E"/>
    <w:rsid w:val="004A254D"/>
    <w:rsid w:val="006775EA"/>
    <w:rsid w:val="007869B8"/>
    <w:rsid w:val="00E22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DFBFC0"/>
  <w15:chartTrackingRefBased/>
  <w15:docId w15:val="{7533BFCC-77E0-4508-93A5-CD0FD8B8B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937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dil Saad abdallah Aseri</cp:lastModifiedBy>
  <cp:revision>3</cp:revision>
  <dcterms:created xsi:type="dcterms:W3CDTF">2020-10-05T05:27:00Z</dcterms:created>
  <dcterms:modified xsi:type="dcterms:W3CDTF">2020-10-05T05:37:00Z</dcterms:modified>
</cp:coreProperties>
</file>